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31E93" w14:textId="6E0C0C0F" w:rsidR="00E21636" w:rsidRPr="00D00EA7" w:rsidRDefault="00D00EA7" w:rsidP="00D00EA7">
      <w:pPr>
        <w:spacing w:after="120" w:line="240" w:lineRule="auto"/>
        <w:rPr>
          <w:sz w:val="24"/>
          <w:szCs w:val="24"/>
        </w:rPr>
      </w:pPr>
      <w:r w:rsidRPr="00D00EA7">
        <w:rPr>
          <w:rFonts w:ascii="Times New Roman" w:hAnsi="Times New Roman" w:cs="Times New Roman"/>
          <w:b/>
          <w:sz w:val="24"/>
          <w:szCs w:val="24"/>
        </w:rPr>
        <w:t>S</w:t>
      </w:r>
      <w:r w:rsidR="00C63FBF">
        <w:rPr>
          <w:rFonts w:ascii="Times New Roman" w:hAnsi="Times New Roman" w:cs="Times New Roman"/>
          <w:b/>
          <w:sz w:val="24"/>
          <w:szCs w:val="24"/>
        </w:rPr>
        <w:t>1</w:t>
      </w:r>
      <w:r w:rsidR="004917A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D00EA7">
        <w:rPr>
          <w:rFonts w:ascii="Times New Roman" w:hAnsi="Times New Roman" w:cs="Times New Roman"/>
          <w:b/>
          <w:sz w:val="24"/>
          <w:szCs w:val="24"/>
        </w:rPr>
        <w:t>. PCR primer information</w:t>
      </w:r>
    </w:p>
    <w:tbl>
      <w:tblPr>
        <w:tblStyle w:val="TableGrid"/>
        <w:tblW w:w="46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712"/>
        <w:gridCol w:w="4544"/>
        <w:gridCol w:w="4638"/>
      </w:tblGrid>
      <w:tr w:rsidR="00D00EA7" w:rsidRPr="00A15C07" w14:paraId="659DF0F5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56E65" w14:textId="77777777" w:rsidR="00D00EA7" w:rsidRPr="00A15C07" w:rsidRDefault="00D00EA7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8D828" w14:textId="77777777" w:rsidR="00D00EA7" w:rsidRPr="00A15C07" w:rsidRDefault="00D00EA7" w:rsidP="00B11B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94A99" w14:textId="77777777" w:rsidR="00D00EA7" w:rsidRPr="00A15C07" w:rsidRDefault="00D00EA7" w:rsidP="00B11B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FC825" w14:textId="77777777" w:rsidR="00D00EA7" w:rsidRPr="00A15C07" w:rsidRDefault="00D00EA7" w:rsidP="00B11B7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D00EA7" w:rsidRPr="00A15C07" w14:paraId="58A6BFEA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C5B6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C7BC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RPS9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5170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TGAGAAGGACCCCACGGCGTCTG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9FCD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ACAATCCAGCAGCCCAGGAGGG-3’</w:t>
            </w:r>
          </w:p>
        </w:tc>
      </w:tr>
      <w:tr w:rsidR="00D00EA7" w:rsidRPr="00A15C07" w14:paraId="5BB12D56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6A2C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EDE9E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NQO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F3BEC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AACACTGCCCTCTTGTGG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AB57C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GCCAGTCAGCATCTGGTA-3’</w:t>
            </w:r>
          </w:p>
        </w:tc>
      </w:tr>
      <w:tr w:rsidR="00D00EA7" w:rsidRPr="00A15C07" w14:paraId="71451B56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2D89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0ACD3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GCLM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2DC24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GTGGCTACTGCGGTATT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217B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CTGCCTCAATGACACCAT-3’</w:t>
            </w:r>
          </w:p>
        </w:tc>
      </w:tr>
      <w:tr w:rsidR="00D00EA7" w:rsidRPr="00A15C07" w14:paraId="2E795E3C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A02B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B30B7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HMOX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C4E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CGATGGGTCCTTACACTC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D73F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GGCTCCTTCCTCCTTTCC-3’</w:t>
            </w:r>
          </w:p>
        </w:tc>
      </w:tr>
      <w:tr w:rsidR="00D00EA7" w:rsidRPr="00A15C07" w14:paraId="22A563C5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EF2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60D8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GCLC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433F5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GTAGTCAGGATGGTTTGCG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A1C1D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CTGGACTGATCCCAATTCTG-3’</w:t>
            </w:r>
          </w:p>
        </w:tc>
      </w:tr>
      <w:tr w:rsidR="00D00EA7" w:rsidRPr="00A15C07" w14:paraId="43C5A538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513C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4E60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TXNRD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9A212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TGCCACTGGTGAAAGACC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B8DA4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CAATTTTGTTGGCCATGT-3’</w:t>
            </w:r>
          </w:p>
        </w:tc>
      </w:tr>
      <w:tr w:rsidR="00D00EA7" w:rsidRPr="00A15C07" w14:paraId="02E36B90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2A9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97A2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Rpl19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91073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GGCTACAGAAGAGGCTTGC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C327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AGTCACAGGCTTGCGGATG-3’</w:t>
            </w:r>
          </w:p>
        </w:tc>
      </w:tr>
      <w:tr w:rsidR="00D00EA7" w:rsidRPr="00A15C07" w14:paraId="5D6F8A0F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3639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0A6B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Nqo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6FF5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GGGCTAGTCCCAGTTAGA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CF9D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AGAGCTGGAGAGCCAACC-3’</w:t>
            </w:r>
          </w:p>
        </w:tc>
      </w:tr>
      <w:tr w:rsidR="00D00EA7" w:rsidRPr="00A15C07" w14:paraId="242C1EA3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3AF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D812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21636">
              <w:rPr>
                <w:rFonts w:ascii="Times New Roman" w:hAnsi="Times New Roman" w:cs="Times New Roman"/>
                <w:i/>
              </w:rPr>
              <w:t>Gclm</w:t>
            </w:r>
            <w:proofErr w:type="spellEnd"/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146B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CACCAGATTTGACTGCCTTTG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F33C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CTCTTCACGATGACCGAGTACC</w:t>
            </w:r>
          </w:p>
        </w:tc>
      </w:tr>
      <w:tr w:rsidR="00D00EA7" w:rsidRPr="00A15C07" w14:paraId="767E05E7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24E3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F1DA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Bcl2l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2CC8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GGGACACTTTTGTGGAT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E6C5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TCTGGTCACTTCCGACTG-3’</w:t>
            </w:r>
          </w:p>
        </w:tc>
      </w:tr>
      <w:tr w:rsidR="00D00EA7" w:rsidRPr="00A15C07" w14:paraId="4CE4E4E5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762A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2FDDA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Ccnd1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70C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ACAACTTCCTCTCCTGCT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7C29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TCCAGAAGGGCTTCAATC-3’</w:t>
            </w:r>
          </w:p>
        </w:tc>
      </w:tr>
      <w:tr w:rsidR="00D00EA7" w:rsidRPr="00A15C07" w14:paraId="7759D93E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E0148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3E3B2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Ptgs2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1ADF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GGCTGTTGGAATTTACGC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DCEA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TTTCTTGATGCCCGAAT-3’</w:t>
            </w:r>
          </w:p>
        </w:tc>
      </w:tr>
      <w:tr w:rsidR="00D00EA7" w:rsidRPr="00A15C07" w14:paraId="029594E9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105D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0AEC1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CFC55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GGAGATGCCCATTTCG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8F0AB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CACCATTTGGAGTTTCCA-3’</w:t>
            </w:r>
          </w:p>
        </w:tc>
      </w:tr>
      <w:tr w:rsidR="00D00EA7" w:rsidRPr="00A15C07" w14:paraId="6C208178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5861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161BF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Ccl5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FCB6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GCCCACGTGAAGGAGTAT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C1C24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CCCCAGCTGGTTAGGACT-3’</w:t>
            </w:r>
          </w:p>
        </w:tc>
      </w:tr>
      <w:tr w:rsidR="00D00EA7" w:rsidRPr="00A15C07" w14:paraId="40267F9B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C41E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77F8D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Birc3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51718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TTGAATGCTGAAGATGAGAGA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3C984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TTGAAAGAGGGCCATTC-3’</w:t>
            </w:r>
          </w:p>
        </w:tc>
      </w:tr>
      <w:tr w:rsidR="00D00EA7" w:rsidRPr="00A15C07" w14:paraId="23B0C2DF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2F0F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0C71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21636">
              <w:rPr>
                <w:rFonts w:ascii="Times New Roman" w:hAnsi="Times New Roman" w:cs="Times New Roman"/>
                <w:i/>
              </w:rPr>
              <w:t>Ccl2</w:t>
            </w:r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63B86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CAGTTAATGCCCCACTC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62971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CCTTATTGGGGTCAGCAC-3’</w:t>
            </w:r>
          </w:p>
        </w:tc>
      </w:tr>
      <w:tr w:rsidR="00D00EA7" w:rsidRPr="00A15C07" w14:paraId="6C718EE2" w14:textId="77777777" w:rsidTr="00D00EA7">
        <w:trPr>
          <w:trHeight w:val="288"/>
        </w:trPr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B14A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E3A47" w14:textId="77777777" w:rsidR="00D00EA7" w:rsidRPr="00E21636" w:rsidRDefault="00D00EA7" w:rsidP="00B11B7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21636">
              <w:rPr>
                <w:rFonts w:ascii="Times New Roman" w:hAnsi="Times New Roman" w:cs="Times New Roman"/>
                <w:i/>
              </w:rPr>
              <w:t>Vegf</w:t>
            </w:r>
            <w:proofErr w:type="spellEnd"/>
          </w:p>
        </w:tc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79D4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GAAGAAGAGGCCTGGTAA-3’</w:t>
            </w:r>
          </w:p>
        </w:tc>
        <w:tc>
          <w:tcPr>
            <w:tcW w:w="1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9129" w14:textId="77777777" w:rsidR="00D00EA7" w:rsidRPr="00A15C07" w:rsidRDefault="00D00EA7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GCCACTCACACACACAGC-3’</w:t>
            </w:r>
          </w:p>
        </w:tc>
      </w:tr>
    </w:tbl>
    <w:p w14:paraId="72C20784" w14:textId="77777777" w:rsidR="00D00EA7" w:rsidRDefault="00D00EA7" w:rsidP="00A15C07">
      <w:pPr>
        <w:spacing w:after="0" w:line="240" w:lineRule="auto"/>
      </w:pPr>
    </w:p>
    <w:p w14:paraId="1642BC0E" w14:textId="5F378ADE" w:rsidR="00E21636" w:rsidRDefault="00E21636" w:rsidP="004917A5">
      <w:pPr>
        <w:spacing w:after="120"/>
      </w:pPr>
    </w:p>
    <w:sectPr w:rsidR="00E21636" w:rsidSect="007D3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41B91"/>
    <w:rsid w:val="0004652B"/>
    <w:rsid w:val="00064B5E"/>
    <w:rsid w:val="00077372"/>
    <w:rsid w:val="000E4A76"/>
    <w:rsid w:val="001333F9"/>
    <w:rsid w:val="001567AE"/>
    <w:rsid w:val="0019202B"/>
    <w:rsid w:val="001A0BAE"/>
    <w:rsid w:val="001F722D"/>
    <w:rsid w:val="002128A3"/>
    <w:rsid w:val="0023255A"/>
    <w:rsid w:val="00240659"/>
    <w:rsid w:val="00240B44"/>
    <w:rsid w:val="00280388"/>
    <w:rsid w:val="002B1B07"/>
    <w:rsid w:val="003621DA"/>
    <w:rsid w:val="00444639"/>
    <w:rsid w:val="0046105D"/>
    <w:rsid w:val="0046159B"/>
    <w:rsid w:val="004917A5"/>
    <w:rsid w:val="004A0579"/>
    <w:rsid w:val="0055297A"/>
    <w:rsid w:val="005747C7"/>
    <w:rsid w:val="005D610B"/>
    <w:rsid w:val="005E6E37"/>
    <w:rsid w:val="005F7C00"/>
    <w:rsid w:val="00682457"/>
    <w:rsid w:val="006A7FC0"/>
    <w:rsid w:val="006F0F0F"/>
    <w:rsid w:val="00715662"/>
    <w:rsid w:val="00722D93"/>
    <w:rsid w:val="00734187"/>
    <w:rsid w:val="00794321"/>
    <w:rsid w:val="007D3714"/>
    <w:rsid w:val="00960949"/>
    <w:rsid w:val="00972032"/>
    <w:rsid w:val="00A07121"/>
    <w:rsid w:val="00A15C07"/>
    <w:rsid w:val="00A7448A"/>
    <w:rsid w:val="00A851D0"/>
    <w:rsid w:val="00AC24AE"/>
    <w:rsid w:val="00B0272B"/>
    <w:rsid w:val="00B146B5"/>
    <w:rsid w:val="00C63FBF"/>
    <w:rsid w:val="00D00EA7"/>
    <w:rsid w:val="00D268AF"/>
    <w:rsid w:val="00D81714"/>
    <w:rsid w:val="00D84E5B"/>
    <w:rsid w:val="00DD016A"/>
    <w:rsid w:val="00E21636"/>
    <w:rsid w:val="00E4712C"/>
    <w:rsid w:val="00EE5D81"/>
    <w:rsid w:val="00F2169B"/>
    <w:rsid w:val="00FF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e4c21c36380db7ded3e6dd9b7ca4bd35">
  <xsd:schema xmlns:xsd="http://www.w3.org/2001/XMLSchema" xmlns:xs="http://www.w3.org/2001/XMLSchema" xmlns:p="http://schemas.microsoft.com/office/2006/metadata/properties" xmlns:ns2="7897cd93-6c0e-4543-a694-dd9b30fc312c" targetNamespace="http://schemas.microsoft.com/office/2006/metadata/properties" ma:root="true" ma:fieldsID="39c6f1bbb894f3f4a6842ac22c7f5abc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7cd93-6c0e-4543-a694-dd9b30fc312c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internalName="Description0">
      <xsd:simpleType>
        <xsd:restriction base="dms:Note">
          <xsd:maxLength value="255"/>
        </xsd:restriction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9B72D9-DEE6-4E4E-BC65-684E3B445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3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2</cp:revision>
  <cp:lastPrinted>2014-12-10T19:09:00Z</cp:lastPrinted>
  <dcterms:created xsi:type="dcterms:W3CDTF">2015-04-30T17:25:00Z</dcterms:created>
  <dcterms:modified xsi:type="dcterms:W3CDTF">2015-04-3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